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570" w:rsidRPr="00543DAF" w:rsidRDefault="0042064D" w:rsidP="009C7884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83075">
        <w:rPr>
          <w:rFonts w:ascii="Times New Roman" w:hAnsi="Times New Roman" w:cs="Times New Roman"/>
          <w:b/>
          <w:sz w:val="28"/>
          <w:szCs w:val="28"/>
        </w:rPr>
        <w:t>Supplemental</w:t>
      </w:r>
      <w:r w:rsidR="00C94509" w:rsidRPr="00483075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 w:rsidRPr="00483075">
        <w:rPr>
          <w:rFonts w:ascii="Times New Roman" w:hAnsi="Times New Roman" w:cs="Times New Roman"/>
          <w:b/>
          <w:sz w:val="28"/>
          <w:szCs w:val="28"/>
        </w:rPr>
        <w:t xml:space="preserve"> 6</w:t>
      </w:r>
      <w:r w:rsidR="00483075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406D5D" w:rsidRPr="0048307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83075">
        <w:rPr>
          <w:rFonts w:ascii="Times New Roman" w:hAnsi="Times New Roman" w:cs="Times New Roman"/>
          <w:b/>
          <w:sz w:val="28"/>
          <w:szCs w:val="28"/>
        </w:rPr>
        <w:t>Previous Studies of case-control c</w:t>
      </w:r>
      <w:r w:rsidR="0051115A" w:rsidRPr="00483075">
        <w:rPr>
          <w:rFonts w:ascii="Times New Roman" w:hAnsi="Times New Roman" w:cs="Times New Roman"/>
          <w:b/>
          <w:sz w:val="28"/>
          <w:szCs w:val="28"/>
        </w:rPr>
        <w:t>ytokin</w:t>
      </w:r>
      <w:r w:rsidR="001C5BDE">
        <w:rPr>
          <w:rFonts w:ascii="Times New Roman" w:hAnsi="Times New Roman" w:cs="Times New Roman"/>
          <w:b/>
          <w:sz w:val="28"/>
          <w:szCs w:val="28"/>
        </w:rPr>
        <w:t>es</w:t>
      </w:r>
      <w:r w:rsidR="0030679B" w:rsidRPr="0048307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83075">
        <w:rPr>
          <w:rFonts w:ascii="Times New Roman" w:hAnsi="Times New Roman" w:cs="Times New Roman"/>
          <w:b/>
          <w:sz w:val="28"/>
          <w:szCs w:val="28"/>
        </w:rPr>
        <w:t>in Figures</w:t>
      </w:r>
      <w:r w:rsidR="0051115A" w:rsidRPr="0048307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94509" w:rsidRPr="00483075">
        <w:rPr>
          <w:rFonts w:ascii="Times New Roman" w:hAnsi="Times New Roman" w:cs="Times New Roman"/>
          <w:b/>
          <w:sz w:val="28"/>
          <w:szCs w:val="28"/>
        </w:rPr>
        <w:t xml:space="preserve">2 and 3 </w:t>
      </w:r>
      <w:r w:rsidR="00483075">
        <w:rPr>
          <w:rFonts w:ascii="Times New Roman" w:hAnsi="Times New Roman" w:cs="Times New Roman"/>
          <w:b/>
          <w:sz w:val="28"/>
          <w:szCs w:val="28"/>
        </w:rPr>
        <w:t>after glioma d</w:t>
      </w:r>
      <w:r w:rsidR="0051115A" w:rsidRPr="00483075">
        <w:rPr>
          <w:rFonts w:ascii="Times New Roman" w:hAnsi="Times New Roman" w:cs="Times New Roman"/>
          <w:b/>
          <w:sz w:val="28"/>
          <w:szCs w:val="28"/>
        </w:rPr>
        <w:t>iagnosis</w:t>
      </w:r>
      <w:r w:rsidR="0030679B" w:rsidRPr="0048307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D3939" w:rsidRPr="00483075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  <w:r w:rsidR="00543DAF">
        <w:rPr>
          <w:rFonts w:ascii="Times New Roman" w:hAnsi="Times New Roman" w:cs="Times New Roman"/>
          <w:b/>
          <w:sz w:val="28"/>
          <w:szCs w:val="28"/>
        </w:rPr>
        <w:t>.</w:t>
      </w:r>
    </w:p>
    <w:p w:rsidR="009C7884" w:rsidRPr="00C94509" w:rsidRDefault="009C7884" w:rsidP="009C7884">
      <w:pPr>
        <w:spacing w:line="24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Look w:val="04A0"/>
      </w:tblPr>
      <w:tblGrid>
        <w:gridCol w:w="1909"/>
        <w:gridCol w:w="1909"/>
        <w:gridCol w:w="1901"/>
        <w:gridCol w:w="1906"/>
        <w:gridCol w:w="1951"/>
      </w:tblGrid>
      <w:tr w:rsidR="003D3939" w:rsidRPr="00C94509" w:rsidTr="00752C62">
        <w:tc>
          <w:tcPr>
            <w:tcW w:w="1909" w:type="dxa"/>
          </w:tcPr>
          <w:p w:rsidR="00D6050B" w:rsidRPr="00C94509" w:rsidRDefault="00D6050B" w:rsidP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9" w:type="dxa"/>
          </w:tcPr>
          <w:p w:rsidR="00D6050B" w:rsidRPr="00C94509" w:rsidRDefault="00D6050B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Zhu</w:t>
            </w:r>
            <w:hyperlink w:anchor="_ENREF_1" w:tooltip="Zhu, 2012 #1986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Zhu&lt;/Author&gt;&lt;Year&gt;2012&lt;/Year&gt;&lt;RecNum&gt;1986&lt;/RecNum&gt;&lt;DisplayText&gt;&lt;style face="superscript"&gt;1&lt;/style&gt;&lt;/DisplayText&gt;&lt;record&gt;&lt;rec-number&gt;1986&lt;/rec-number&gt;&lt;foreign-keys&gt;&lt;key app="EN" db-id="fasdatz5b2rtp6ewwru5ap2k5dpppawsxxzr"&gt;1986&lt;/key&gt;&lt;/foreign-keys&gt;&lt;ref-type name="Journal Article"&gt;17&lt;/ref-type&gt;&lt;contributors&gt;&lt;authors&gt;&lt;author&gt;Zhu, V. F.&lt;/author&gt;&lt;author&gt;Yang, J.&lt;/author&gt;&lt;author&gt;Lebrun, D. G.&lt;/author&gt;&lt;author&gt;Li, M.&lt;/author&gt;&lt;/authors&gt;&lt;/contributors&gt;&lt;auth-address&gt;The Vivian L. Smith Department of Neurosurgery, The University of Texas Health Science Center at Houston, Medical School, Houston, TX 77030, USA.&lt;/auth-address&gt;&lt;titles&gt;&lt;title&gt;Understanding the role of cytokines in Glioblastoma Multiforme pathogenesis&lt;/title&gt;&lt;secondary-title&gt;Cancer Lett&lt;/secondary-title&gt;&lt;alt-title&gt;Cancer letters&lt;/alt-title&gt;&lt;/titles&gt;&lt;periodical&gt;&lt;full-title&gt;Cancer Lett&lt;/full-title&gt;&lt;/periodical&gt;&lt;pages&gt;139-50&lt;/pages&gt;&lt;volume&gt;316&lt;/volume&gt;&lt;number&gt;2&lt;/number&gt;&lt;edition&gt;2011/11/15&lt;/edition&gt;&lt;keywords&gt;&lt;keyword&gt;Animals&lt;/keyword&gt;&lt;keyword&gt;Brain Neoplasms/*immunology/pathology&lt;/keyword&gt;&lt;keyword&gt;Cytokines/*immunology&lt;/keyword&gt;&lt;keyword&gt;Glioblastoma/*immunology/pathology&lt;/keyword&gt;&lt;keyword&gt;Humans&lt;/keyword&gt;&lt;keyword&gt;Signal Transduction&lt;/keyword&gt;&lt;keyword&gt;Tumor Necrosis Factor-alpha/immunology&lt;/keyword&gt;&lt;/keywords&gt;&lt;dates&gt;&lt;year&gt;2012&lt;/year&gt;&lt;pub-dates&gt;&lt;date&gt;Mar 28&lt;/date&gt;&lt;/pub-dates&gt;&lt;/dates&gt;&lt;isbn&gt;1872-7980 (Electronic)&amp;#xD;0304-3835 (Linking)&lt;/isbn&gt;&lt;accession-num&gt;22075379&lt;/accession-num&gt;&lt;work-type&gt;Research Support, Non-U.S. Gov&amp;apos;t&amp;#xD;Review&lt;/work-type&gt;&lt;urls&gt;&lt;related-urls&gt;&lt;url&gt;http://www.ncbi.nlm.nih.gov/pubmed/22075379&lt;/url&gt;&lt;/related-urls&gt;&lt;/urls&gt;&lt;electronic-resource-num&gt;10.1016/j.canlet.2011.11.001&lt;/electronic-resource-num&gt;&lt;language&gt;eng&lt;/language&gt;&lt;/record&gt;&lt;/Cite&gt;&lt;/EndNote&gt;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01" w:type="dxa"/>
          </w:tcPr>
          <w:p w:rsidR="00D6050B" w:rsidRPr="00C94509" w:rsidRDefault="00D6050B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CC7574">
              <w:rPr>
                <w:rFonts w:ascii="Times New Roman" w:hAnsi="Times New Roman" w:cs="Times New Roman"/>
                <w:sz w:val="18"/>
                <w:szCs w:val="18"/>
              </w:rPr>
              <w:t xml:space="preserve"> serum cytokines</w:t>
            </w:r>
            <w:hyperlink w:anchor="_ENREF_2" w:tooltip="Nijaguna, 2015 #3547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OaWphZ3VuYTwvQXV0aG9yPjxZZWFyPjIwMTU8L1llYXI+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OaWphZ3VuYTwvQXV0aG9yPjxZZWFyPjIwMTU8L1llYXI+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2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06" w:type="dxa"/>
          </w:tcPr>
          <w:p w:rsidR="00D6050B" w:rsidRPr="00C94509" w:rsidRDefault="00D6050B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hyperlink w:anchor="_ENREF_3" w:tooltip="Lippitz, 2013 #1998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Lippitz&lt;/Author&gt;&lt;Year&gt;2013&lt;/Year&gt;&lt;RecNum&gt;1998&lt;/RecNum&gt;&lt;DisplayText&gt;&lt;style face="superscript"&gt;3&lt;/style&gt;&lt;/DisplayText&gt;&lt;record&gt;&lt;rec-number&gt;1998&lt;/rec-number&gt;&lt;foreign-keys&gt;&lt;key app="EN" db-id="fasdatz5b2rtp6ewwru5ap2k5dpppawsxxzr"&gt;1998&lt;/key&gt;&lt;/foreign-keys&gt;&lt;ref-type name="Journal Article"&gt;17&lt;/ref-type&gt;&lt;contributors&gt;&lt;authors&gt;&lt;author&gt;Lippitz, B. E.&lt;/author&gt;&lt;/authors&gt;&lt;/contributors&gt;&lt;auth-address&gt;Department of Neurosurgery, Karolinska University Hospital Stockholm, Sweden. bodolippitz@me.com&lt;/auth-address&gt;&lt;titles&gt;&lt;title&gt;Cytokine patterns in patients with cancer: a systematic review&lt;/title&gt;&lt;secondary-title&gt;Lancet Oncol&lt;/secondary-title&gt;&lt;alt-title&gt;The lancet oncology&lt;/alt-title&gt;&lt;/titles&gt;&lt;periodical&gt;&lt;full-title&gt;Lancet Oncol&lt;/full-title&gt;&lt;/periodical&gt;&lt;pages&gt;e218-28&lt;/pages&gt;&lt;volume&gt;14&lt;/volume&gt;&lt;number&gt;6&lt;/number&gt;&lt;edition&gt;2013/05/04&lt;/edition&gt;&lt;keywords&gt;&lt;keyword&gt;Cytokines/chemistry/*metabolism&lt;/keyword&gt;&lt;keyword&gt;Humans&lt;/keyword&gt;&lt;keyword&gt;Inflammation Mediators/chemistry/*metabolism&lt;/keyword&gt;&lt;keyword&gt;Models, Molecular&lt;/keyword&gt;&lt;keyword&gt;Neoplasms/*immunology/pathology/therapy&lt;/keyword&gt;&lt;keyword&gt;Paraneoplastic Syndromes/immunology&lt;/keyword&gt;&lt;keyword&gt;Prognosis&lt;/keyword&gt;&lt;keyword&gt;Protein Conformation&lt;/keyword&gt;&lt;keyword&gt;Tumor Escape&lt;/keyword&gt;&lt;keyword&gt;Tumor Markers, Biological/chemistry/*metabolism&lt;/keyword&gt;&lt;/keywords&gt;&lt;dates&gt;&lt;year&gt;2013&lt;/year&gt;&lt;pub-dates&gt;&lt;date&gt;May&lt;/date&gt;&lt;/pub-dates&gt;&lt;/dates&gt;&lt;isbn&gt;1474-5488 (Electronic)&amp;#xD;1470-2045 (Linking)&lt;/isbn&gt;&lt;accession-num&gt;23639322&lt;/accession-num&gt;&lt;work-type&gt;Review&lt;/work-type&gt;&lt;urls&gt;&lt;related-urls&gt;&lt;url&gt;http://www.ncbi.nlm.nih.gov/pubmed/23639322&lt;/url&gt;&lt;/related-urls&gt;&lt;/urls&gt;&lt;electronic-resource-num&gt;10.1016/S1470-2045(12)70582-X&lt;/electronic-resource-num&gt;&lt;language&gt;eng&lt;/language&gt;&lt;/record&gt;&lt;/Cite&gt;&lt;/EndNote&gt;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3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51" w:type="dxa"/>
          </w:tcPr>
          <w:p w:rsidR="00D6050B" w:rsidRPr="00C94509" w:rsidRDefault="00754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B05AEC" w:rsidRPr="00C94509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</w:tr>
      <w:tr w:rsidR="003D3939" w:rsidRPr="00C94509" w:rsidTr="00406D5D">
        <w:trPr>
          <w:trHeight w:val="323"/>
        </w:trPr>
        <w:tc>
          <w:tcPr>
            <w:tcW w:w="1909" w:type="dxa"/>
          </w:tcPr>
          <w:p w:rsidR="00BA14FF" w:rsidRPr="00C94509" w:rsidRDefault="00BA14FF" w:rsidP="00406D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KITLG</w:t>
            </w:r>
            <w:r w:rsidR="005D6515" w:rsidRPr="00C945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09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BA14FF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4" w:tooltip="Sun, 2006 #666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48L0F1dGhvcj48WWVhcj4yMDA2PC9ZZWFyPjxSZWNO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dW48L0F1dGhvcj48WWVhcj4yMDA2PC9ZZWFyPjxSZWNO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c>
          <w:tcPr>
            <w:tcW w:w="1909" w:type="dxa"/>
          </w:tcPr>
          <w:p w:rsidR="00BA14FF" w:rsidRPr="00C94509" w:rsidRDefault="00BA14FF" w:rsidP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sGCSFR</w:t>
            </w:r>
          </w:p>
        </w:tc>
        <w:tc>
          <w:tcPr>
            <w:tcW w:w="1909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BA14FF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5" w:tooltip="Aliper, 2014 #3638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Aliper&lt;/Author&gt;&lt;Year&gt;2014&lt;/Year&gt;&lt;RecNum&gt;3638&lt;/RecNum&gt;&lt;DisplayText&gt;&lt;style face="superscript"&gt;5&lt;/style&gt;&lt;/DisplayText&gt;&lt;record&gt;&lt;rec-number&gt;3638&lt;/rec-number&gt;&lt;foreign-keys&gt;&lt;key app="EN" db-id="fasdatz5b2rtp6ewwru5ap2k5dpppawsxxzr"&gt;3638&lt;/key&gt;&lt;/foreign-keys&gt;&lt;ref-type name="Journal Article"&gt;17&lt;/ref-type&gt;&lt;contributors&gt;&lt;authors&gt;&lt;author&gt;Aliper, A. M.&lt;/author&gt;&lt;author&gt;Frieden-Korovkina, V. P.&lt;/author&gt;&lt;author&gt;Buzdin, A.&lt;/author&gt;&lt;author&gt;Roumiantsev, S. A.&lt;/author&gt;&lt;author&gt;Zhavoronkov, A.&lt;/author&gt;&lt;/authors&gt;&lt;/contributors&gt;&lt;auth-address&gt;Federal Clinical Research Center of Pediatric Hematology, Oncology and Immunology, Samory Mashela 1, Moscow, 117198, Russia.&lt;/auth-address&gt;&lt;titles&gt;&lt;title&gt;A role for G-CSF and GM-CSF in nonmyeloid cancers&lt;/title&gt;&lt;secondary-title&gt;Cancer Med&lt;/secondary-title&gt;&lt;alt-title&gt;Cancer medicine&lt;/alt-title&gt;&lt;/titles&gt;&lt;periodical&gt;&lt;full-title&gt;Cancer Med&lt;/full-title&gt;&lt;abbr-1&gt;Cancer medicine&lt;/abbr-1&gt;&lt;/periodical&gt;&lt;alt-periodical&gt;&lt;full-title&gt;Cancer Med&lt;/full-title&gt;&lt;abbr-1&gt;Cancer medicine&lt;/abbr-1&gt;&lt;/alt-periodical&gt;&lt;pages&gt;737-46&lt;/pages&gt;&lt;volume&gt;3&lt;/volume&gt;&lt;number&gt;4&lt;/number&gt;&lt;edition&gt;2014/04/03&lt;/edition&gt;&lt;keywords&gt;&lt;keyword&gt;Animals&lt;/keyword&gt;&lt;keyword&gt;Granulocyte Colony-Stimulating Factor/*physiology&lt;/keyword&gt;&lt;keyword&gt;Granulocyte-Macrophage Colony-Stimulating Factor/*physiology&lt;/keyword&gt;&lt;keyword&gt;Humans&lt;/keyword&gt;&lt;keyword&gt;Neoplasms/*metabolism&lt;/keyword&gt;&lt;keyword&gt;Signal Transduction&lt;/keyword&gt;&lt;/keywords&gt;&lt;dates&gt;&lt;year&gt;2014&lt;/year&gt;&lt;pub-dates&gt;&lt;date&gt;Aug&lt;/date&gt;&lt;/pub-dates&gt;&lt;/dates&gt;&lt;isbn&gt;2045-7634 (Electronic)&amp;#xD;2045-7634 (Linking)&lt;/isbn&gt;&lt;accession-num&gt;24692240&lt;/accession-num&gt;&lt;work-type&gt;Research Support, Non-U.S. Gov&amp;apos;t&amp;#xD;Review&lt;/work-type&gt;&lt;urls&gt;&lt;related-urls&gt;&lt;url&gt;http://www.ncbi.nlm.nih.gov/pubmed/24692240&lt;/url&gt;&lt;/related-urls&gt;&lt;/urls&gt;&lt;custom2&gt;4303143&lt;/custom2&gt;&lt;electronic-resource-num&gt;10.1002/cam4.239&lt;/electronic-resource-num&gt;&lt;language&gt;eng&lt;/language&gt;&lt;/record&gt;&lt;/Cite&gt;&lt;/EndNote&gt;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rPr>
          <w:trHeight w:val="368"/>
        </w:trPr>
        <w:tc>
          <w:tcPr>
            <w:tcW w:w="1909" w:type="dxa"/>
          </w:tcPr>
          <w:p w:rsidR="00BA14FF" w:rsidRPr="00C94509" w:rsidRDefault="00BA14FF" w:rsidP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sGMCSFR</w:t>
            </w:r>
          </w:p>
        </w:tc>
        <w:tc>
          <w:tcPr>
            <w:tcW w:w="1909" w:type="dxa"/>
          </w:tcPr>
          <w:p w:rsidR="00BA14FF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x </w:t>
            </w:r>
          </w:p>
        </w:tc>
        <w:tc>
          <w:tcPr>
            <w:tcW w:w="1901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BA14FF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6" w:tooltip="Rafat, 2010 #3637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SYWZhdDwvQXV0aG9yPjxZZWFyPjIwMTA8L1llYXI+PFJl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SYWZhdDwvQXV0aG9yPjxZZWFyPjIwMTA8L1llYXI+PFJl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c>
          <w:tcPr>
            <w:tcW w:w="1909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</w:tc>
        <w:tc>
          <w:tcPr>
            <w:tcW w:w="1909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BA14FF" w:rsidRPr="00C94509" w:rsidRDefault="00BA1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A14FF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51" w:type="dxa"/>
          </w:tcPr>
          <w:p w:rsidR="00BA14FF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7" w:tooltip="Munaut, 2002 #3625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dW5hdXQ8L0F1dGhvcj48WWVhcj4yMDAyPC9ZZWFyPjxS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NdW5hdXQ8L0F1dGhvcj48WWVhcj4yMDAyPC9ZZWFyPjxS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FGFbasic</w:t>
            </w:r>
          </w:p>
        </w:tc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1909" w:type="dxa"/>
          </w:tcPr>
          <w:p w:rsidR="00752C62" w:rsidRPr="00C94509" w:rsidRDefault="00752C62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hyperlink w:anchor="_ENREF_8" w:tooltip="Reynes, 2011 #3626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SZXluZXM8L0F1dGhvcj48WWVhcj4yMDExPC9ZZWFyPjxS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SZXluZXM8L0F1dGhvcj48WWVhcj4yMDExPC9ZZWFyPjxS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8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752C62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9" w:tooltip="Selagea, 2016 #3635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elagea&lt;/Author&gt;&lt;Year&gt;2016&lt;/Year&gt;&lt;RecNum&gt;3635&lt;/RecNum&gt;&lt;DisplayText&gt;&lt;style face="superscript"&gt;9&lt;/style&gt;&lt;/DisplayText&gt;&lt;record&gt;&lt;rec-number&gt;3635&lt;/rec-number&gt;&lt;foreign-keys&gt;&lt;key app="EN" db-id="fasdatz5b2rtp6ewwru5ap2k5dpppawsxxzr"&gt;3635&lt;/key&gt;&lt;/foreign-keys&gt;&lt;ref-type name="Journal Article"&gt;17&lt;/ref-type&gt;&lt;contributors&gt;&lt;authors&gt;&lt;author&gt;Selagea, L.&lt;/author&gt;&lt;author&gt; Mishra, A.&lt;/author&gt;&lt;author&gt; Anand, M.&lt;/author&gt;&lt;author&gt; Ross, J. &lt;/author&gt;&lt;author&gt;Tucker-Burden, C.&lt;/author&gt;&lt;author&gt;Kong , J.&lt;/author&gt;&lt;author&gt;Brat, D.J.&lt;/author&gt;&lt;/authors&gt;&lt;/contributors&gt;&lt;titles&gt;&lt;title&gt;EGFR and C/EBP-b oncogenic signaling is bidirectional&amp;#xD;in human glioma and varies with the C/EBP-b isoform&lt;/title&gt;&lt;secondary-title&gt;FASEB J&lt;/secondary-title&gt;&lt;short-title&gt;`&lt;/short-title&gt;&lt;/titles&gt;&lt;periodical&gt;&lt;full-title&gt;FASEB J&lt;/full-title&gt;&lt;/periodical&gt;&lt;dates&gt;&lt;year&gt;2016&lt;/year&gt;&lt;/dates&gt;&lt;urls&gt;&lt;/urls&gt;&lt;/record&gt;&lt;/Cite&gt;&lt;/EndNote&gt;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9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752C62" w:rsidRPr="00C94509" w:rsidRDefault="00752C62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hyperlink w:anchor="_ENREF_10" w:tooltip="Hulshof, 2001 #3627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Hulshof&lt;/Author&gt;&lt;Year&gt;2001&lt;/Year&gt;&lt;RecNum&gt;3627&lt;/RecNum&gt;&lt;DisplayText&gt;&lt;style face="superscript"&gt;10&lt;/style&gt;&lt;/DisplayText&gt;&lt;record&gt;&lt;rec-number&gt;3627&lt;/rec-number&gt;&lt;foreign-keys&gt;&lt;key app="EN" db-id="fasdatz5b2rtp6ewwru5ap2k5dpppawsxxzr"&gt;3627&lt;/key&gt;&lt;/foreign-keys&gt;&lt;ref-type name="Journal Article"&gt;17&lt;/ref-type&gt;&lt;contributors&gt;&lt;authors&gt;&lt;author&gt;Hulshof, M. C.&lt;/author&gt;&lt;author&gt;Sminia, P.&lt;/author&gt;&lt;author&gt;Barten-Van Rijbroek, A. D.&lt;/author&gt;&lt;author&gt;Gonzalez Gonzalez, D.&lt;/author&gt;&lt;/authors&gt;&lt;/contributors&gt;&lt;auth-address&gt;Department of Radiotherapy, Academic Medical Center, University of Amsterdam, Amsterdam, The Netherlands. m.c.hulshof@amc.uva.nl&lt;/auth-address&gt;&lt;titles&gt;&lt;title&gt;Prognostic value of plasma transforming growth factor-beta in patients with glioblastoma multiforme&lt;/title&gt;&lt;secondary-title&gt;Oncol Rep&lt;/secondary-title&gt;&lt;alt-title&gt;Oncology reports&lt;/alt-title&gt;&lt;/titles&gt;&lt;periodical&gt;&lt;full-title&gt;Oncol Rep&lt;/full-title&gt;&lt;/periodical&gt;&lt;pages&gt;1107-10&lt;/pages&gt;&lt;volume&gt;8&lt;/volume&gt;&lt;number&gt;5&lt;/number&gt;&lt;edition&gt;2001/08/10&lt;/edition&gt;&lt;keywords&gt;&lt;keyword&gt;Aged&lt;/keyword&gt;&lt;keyword&gt;Brain Neoplasms/blood/*diagnosis/radiotherapy&lt;/keyword&gt;&lt;keyword&gt;Follow-Up Studies&lt;/keyword&gt;&lt;keyword&gt;Glioblastoma/blood/*diagnosis/radiotherapy&lt;/keyword&gt;&lt;keyword&gt;Humans&lt;/keyword&gt;&lt;keyword&gt;Middle Aged&lt;/keyword&gt;&lt;keyword&gt;Prognosis&lt;/keyword&gt;&lt;keyword&gt;Radiation Dosage&lt;/keyword&gt;&lt;keyword&gt;Survival Analysis&lt;/keyword&gt;&lt;keyword&gt;Transforming Growth Factor beta/*blood&lt;/keyword&gt;&lt;/keywords&gt;&lt;dates&gt;&lt;year&gt;2001&lt;/year&gt;&lt;pub-dates&gt;&lt;date&gt;Sep-Oct&lt;/date&gt;&lt;/pub-dates&gt;&lt;/dates&gt;&lt;isbn&gt;1021-335X (Print)&amp;#xD;1021-335X (Linking)&lt;/isbn&gt;&lt;accession-num&gt;11496325&lt;/accession-num&gt;&lt;work-type&gt;Comparative Study&amp;#xD;Research Support, Non-U.S. Gov&amp;apos;t&lt;/work-type&gt;&lt;urls&gt;&lt;related-urls&gt;&lt;url&gt;http://www.ncbi.nlm.nih.gov/pubmed/11496325&lt;/url&gt;&lt;/related-urls&gt;&lt;/urls&gt;&lt;language&gt;eng&lt;/language&gt;&lt;/record&gt;&lt;/Cite&gt;&lt;/EndNote&gt;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0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51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TGFalpha</w:t>
            </w:r>
            <w:proofErr w:type="spellEnd"/>
          </w:p>
        </w:tc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752C62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11" w:tooltip="Brockmann, 2003 #3634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cm9ja21hbm48L0F1dGhvcj48WWVhcj4yMDAzPC9ZZWFy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=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Ccm9ja21hbm48L0F1dGhvcj48WWVhcj4yMDAzPC9ZZWFy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==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1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1909" w:type="dxa"/>
          </w:tcPr>
          <w:p w:rsidR="00752C62" w:rsidRPr="00C94509" w:rsidRDefault="00752C62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hyperlink w:anchor="_ENREF_12" w:tooltip="Samaras, 2007 #612" w:history="1"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amaras&lt;/Author&gt;&lt;Year&gt;2007&lt;/Year&gt;&lt;RecNum&gt;612&lt;/RecNum&gt;&lt;DisplayText&gt;&lt;style face="superscript"&gt;12&lt;/style&gt;&lt;/DisplayText&gt;&lt;record&gt;&lt;rec-number&gt;612&lt;/rec-number&gt;&lt;foreign-keys&gt;&lt;key app="EN" db-id="fasdatz5b2rtp6ewwru5ap2k5dpppawsxxzr"&gt;612&lt;/key&gt;&lt;/foreign-keys&gt;&lt;ref-type name="Journal Article"&gt;17&lt;/ref-type&gt;&lt;contributors&gt;&lt;authors&gt;&lt;author&gt;Samaras, V.&lt;/author&gt;&lt;author&gt;Piperi, C.&lt;/author&gt;&lt;author&gt;Korkolopoulou, P.&lt;/author&gt;&lt;author&gt;Zisakis, A.&lt;/author&gt;&lt;author&gt;Levidou, G.&lt;/author&gt;&lt;author&gt;Themistocleous, M. S.&lt;/author&gt;&lt;author&gt;Boviatsis, E. I.&lt;/author&gt;&lt;author&gt;Sakas, D. E.&lt;/author&gt;&lt;author&gt;Lea, R. W.&lt;/author&gt;&lt;author&gt;Kalofoutis, A.&lt;/author&gt;&lt;author&gt;Patsouris, E.&lt;/author&gt;&lt;/authors&gt;&lt;/contributors&gt;&lt;auth-address&gt;Department of Pathology, University of Athens Medical School, M.Asias 75, Goudi, 11527, Athens, Greece.&lt;/auth-address&gt;&lt;titles&gt;&lt;title&gt;Application of the ELISPOT method for comparative analysis of interleukin (IL)-6 and IL-10 secretion in peripheral blood of patients with astroglial tumors&lt;/title&gt;&lt;secondary-title&gt;Mol Cell Biochem&lt;/secondary-title&gt;&lt;/titles&gt;&lt;periodical&gt;&lt;full-title&gt;Mol Cell Biochem&lt;/full-title&gt;&lt;/periodical&gt;&lt;pages&gt;343-51&lt;/pages&gt;&lt;volume&gt;304&lt;/volume&gt;&lt;number&gt;1-2&lt;/number&gt;&lt;dates&gt;&lt;year&gt;2007&lt;/year&gt;&lt;pub-dates&gt;&lt;date&gt;Oct&lt;/date&gt;&lt;/pub-dates&gt;&lt;/dates&gt;&lt;accession-num&gt;17551671&lt;/accession-num&gt;&lt;urls&gt;&lt;related-urls&gt;&lt;url&gt;http://www.ncbi.nlm.nih.gov/entrez/query.fcgi?cmd=Retrieve&amp;amp;db=PubMed&amp;amp;dopt=Citation&amp;amp;list_uids=17551671 &lt;/url&gt;&lt;/related-urls&gt;&lt;/urls&gt;&lt;/record&gt;&lt;/Cite&gt;&lt;/EndNote&gt;</w:instrTex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2</w:t>
              </w:r>
              <w:r w:rsidR="007A66DF"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51" w:type="dxa"/>
          </w:tcPr>
          <w:p w:rsidR="00752C62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jwvQXV0aG9yPjxZZWFyPjIwMDY8L1llYXI+PFJl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</w:fldData>
              </w:fldChar>
            </w:r>
            <w:r w:rsidR="007135B6" w:rsidRPr="00C9450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jwvQXV0aG9yPjxZZWFyPjIwMDY8L1llYXI+PFJl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</w:fldData>
              </w:fldChar>
            </w:r>
            <w:r w:rsidR="007135B6" w:rsidRPr="00C9450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C94509">
              <w:rPr>
                <w:rFonts w:ascii="Times New Roman" w:hAnsi="Times New Roman" w:cs="Times New Roman"/>
                <w:sz w:val="18"/>
                <w:szCs w:val="18"/>
              </w:rPr>
            </w:r>
            <w:r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94509">
              <w:rPr>
                <w:rFonts w:ascii="Times New Roman" w:hAnsi="Times New Roman" w:cs="Times New Roman"/>
                <w:sz w:val="18"/>
                <w:szCs w:val="18"/>
              </w:rPr>
            </w:r>
            <w:r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13" w:tooltip="Kumar, 2006 #586" w:history="1"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="007135B6" w:rsidRPr="00C9450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14" w:tooltip="Zisakis, 2007 #611" w:history="1"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909" w:type="dxa"/>
          </w:tcPr>
          <w:p w:rsidR="00752C62" w:rsidRPr="00C94509" w:rsidRDefault="00752C62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1hcmFzPC9BdXRob3I+PFllYXI+MjAwNzwvWWVhcj48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</w:fldData>
              </w:fldChar>
            </w:r>
            <w:r w:rsidR="007135B6" w:rsidRPr="00C9450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1hcmFzPC9BdXRob3I+PFllYXI+MjAwNzwvWWVhcj48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</w:fldData>
              </w:fldChar>
            </w:r>
            <w:r w:rsidR="007135B6" w:rsidRPr="00C9450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</w:r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hyperlink w:anchor="_ENREF_8" w:tooltip="Reynes, 2011 #3626" w:history="1"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8</w:t>
              </w:r>
            </w:hyperlink>
            <w:r w:rsidR="007135B6" w:rsidRPr="00C94509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12" w:tooltip="Samaras, 2007 #612" w:history="1"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2</w:t>
              </w:r>
            </w:hyperlink>
            <w:r w:rsidR="007A66DF" w:rsidRPr="00C9450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01" w:type="dxa"/>
          </w:tcPr>
          <w:p w:rsidR="00752C62" w:rsidRPr="00C94509" w:rsidRDefault="00752C62" w:rsidP="000F1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51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939" w:rsidRPr="00C94509" w:rsidTr="00752C62"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509">
              <w:rPr>
                <w:rFonts w:ascii="Times New Roman" w:hAnsi="Times New Roman" w:cs="Times New Roman"/>
                <w:sz w:val="18"/>
                <w:szCs w:val="18"/>
              </w:rPr>
              <w:t>IL1beta</w:t>
            </w:r>
          </w:p>
        </w:tc>
        <w:tc>
          <w:tcPr>
            <w:tcW w:w="1909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1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752C62" w:rsidRPr="00C94509" w:rsidRDefault="00752C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:rsidR="00752C62" w:rsidRPr="00C94509" w:rsidRDefault="007A66DF" w:rsidP="00713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15" w:tooltip="Nijaguna, 2015 #3628" w:history="1"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OaWphZ3VuYTwvQXV0aG9yPjxZZWFyPjIwMTU8L1llYXI+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OaWphZ3VuYTwvQXV0aG9yPjxZZWFyPjIwMTU8L1llYXI+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</w:fldData>
                </w:fldChar>
              </w:r>
              <w:r w:rsidR="007135B6" w:rsidRPr="00C94509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7135B6" w:rsidRPr="00C94509">
                <w:rPr>
                  <w:rFonts w:ascii="Times New Roman" w:hAnsi="Times New Roman" w:cs="Times New Roman"/>
                  <w:noProof/>
                  <w:sz w:val="18"/>
                  <w:szCs w:val="18"/>
                  <w:vertAlign w:val="superscript"/>
                </w:rPr>
                <w:t>15</w:t>
              </w:r>
              <w:r w:rsidRPr="00C94509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:rsidR="00406D5D" w:rsidRPr="00C94509" w:rsidRDefault="00406D5D" w:rsidP="00406D5D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C5273F" w:rsidRPr="00C94509" w:rsidRDefault="00406D5D" w:rsidP="003D393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94509">
        <w:rPr>
          <w:rFonts w:ascii="Times New Roman" w:hAnsi="Times New Roman" w:cs="Times New Roman"/>
          <w:sz w:val="18"/>
          <w:szCs w:val="18"/>
        </w:rPr>
        <w:t>X in first three columns indicates cytokine is discussed in reference cited in column heading as well as in citations indicated by superscript</w:t>
      </w:r>
      <w:r w:rsidR="00F74FC0" w:rsidRPr="00C94509">
        <w:rPr>
          <w:rFonts w:ascii="Times New Roman" w:hAnsi="Times New Roman" w:cs="Times New Roman"/>
          <w:sz w:val="18"/>
          <w:szCs w:val="18"/>
        </w:rPr>
        <w:t>s</w:t>
      </w:r>
      <w:r w:rsidRPr="00C94509">
        <w:rPr>
          <w:rFonts w:ascii="Times New Roman" w:hAnsi="Times New Roman" w:cs="Times New Roman"/>
          <w:sz w:val="18"/>
          <w:szCs w:val="18"/>
        </w:rPr>
        <w:t>. Citations in last column come from sources indicated.</w:t>
      </w:r>
      <w:r w:rsidR="00791A7B" w:rsidRPr="00C9450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D6515" w:rsidRPr="00C94509" w:rsidRDefault="005D6515" w:rsidP="003D393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94509">
        <w:rPr>
          <w:rFonts w:ascii="Times New Roman" w:hAnsi="Times New Roman" w:cs="Times New Roman"/>
          <w:sz w:val="18"/>
          <w:szCs w:val="18"/>
        </w:rPr>
        <w:t>For ab</w:t>
      </w:r>
      <w:r w:rsidR="000E6FAC">
        <w:rPr>
          <w:rFonts w:ascii="Times New Roman" w:hAnsi="Times New Roman" w:cs="Times New Roman"/>
          <w:sz w:val="18"/>
          <w:szCs w:val="18"/>
        </w:rPr>
        <w:t>breviations see Fig. 2</w:t>
      </w:r>
    </w:p>
    <w:p w:rsidR="005D6515" w:rsidRPr="00C94509" w:rsidRDefault="005D6515" w:rsidP="005D6515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7135B6" w:rsidRPr="00C94509" w:rsidRDefault="007A66DF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C94509">
        <w:rPr>
          <w:rFonts w:ascii="Times New Roman" w:hAnsi="Times New Roman" w:cs="Times New Roman"/>
          <w:sz w:val="18"/>
          <w:szCs w:val="18"/>
        </w:rPr>
        <w:fldChar w:fldCharType="begin"/>
      </w:r>
      <w:r w:rsidR="00C5273F" w:rsidRPr="00C94509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C94509">
        <w:rPr>
          <w:rFonts w:ascii="Times New Roman" w:hAnsi="Times New Roman" w:cs="Times New Roman"/>
          <w:sz w:val="18"/>
          <w:szCs w:val="18"/>
        </w:rPr>
        <w:fldChar w:fldCharType="separate"/>
      </w:r>
      <w:bookmarkStart w:id="0" w:name="_ENREF_1"/>
      <w:r w:rsidR="007135B6" w:rsidRPr="00C94509">
        <w:rPr>
          <w:rFonts w:ascii="Times New Roman" w:hAnsi="Times New Roman" w:cs="Times New Roman"/>
          <w:noProof/>
          <w:sz w:val="18"/>
          <w:szCs w:val="18"/>
        </w:rPr>
        <w:t>1</w:t>
      </w:r>
      <w:r w:rsidR="007135B6"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Zhu, V. F., Yang, J., Lebrun, D. G. &amp; Li, M. Understanding the role of cytokines in Glioblastoma Multiforme pathogenesis. </w:t>
      </w:r>
      <w:r w:rsidR="007135B6" w:rsidRPr="00C94509">
        <w:rPr>
          <w:rFonts w:ascii="Times New Roman" w:hAnsi="Times New Roman" w:cs="Times New Roman"/>
          <w:i/>
          <w:noProof/>
          <w:sz w:val="18"/>
          <w:szCs w:val="18"/>
        </w:rPr>
        <w:t>Cancer Lett</w:t>
      </w:r>
      <w:r w:rsidR="007135B6"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7135B6" w:rsidRPr="00C94509">
        <w:rPr>
          <w:rFonts w:ascii="Times New Roman" w:hAnsi="Times New Roman" w:cs="Times New Roman"/>
          <w:b/>
          <w:noProof/>
          <w:sz w:val="18"/>
          <w:szCs w:val="18"/>
        </w:rPr>
        <w:t>316</w:t>
      </w:r>
      <w:r w:rsidR="007135B6" w:rsidRPr="00C94509">
        <w:rPr>
          <w:rFonts w:ascii="Times New Roman" w:hAnsi="Times New Roman" w:cs="Times New Roman"/>
          <w:noProof/>
          <w:sz w:val="18"/>
          <w:szCs w:val="18"/>
        </w:rPr>
        <w:t>, 139-150, doi:10.1016/j.canlet.2011.11.001 (2012).</w:t>
      </w:r>
      <w:bookmarkEnd w:id="0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" w:name="_ENREF_2"/>
      <w:r w:rsidRPr="00C94509">
        <w:rPr>
          <w:rFonts w:ascii="Times New Roman" w:hAnsi="Times New Roman" w:cs="Times New Roman"/>
          <w:noProof/>
          <w:sz w:val="18"/>
          <w:szCs w:val="18"/>
        </w:rPr>
        <w:t>2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Nijaguna, M. B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An Eighteen Serum Cytokine Signature for Discriminating Glioma from Normal Healthy Individual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PLoS ONE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0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e0137524, doi:10.1371/journal.pone.0137524 (2015).</w:t>
      </w:r>
      <w:bookmarkEnd w:id="1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" w:name="_ENREF_3"/>
      <w:r w:rsidRPr="00C94509">
        <w:rPr>
          <w:rFonts w:ascii="Times New Roman" w:hAnsi="Times New Roman" w:cs="Times New Roman"/>
          <w:noProof/>
          <w:sz w:val="18"/>
          <w:szCs w:val="18"/>
        </w:rPr>
        <w:t>3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Lippitz, B. E. Cytokine patterns in patients with cancer: a systematic review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Lancet Oncol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4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e218-228, doi:10.1016/S1470-2045(12)70582-X (2013).</w:t>
      </w:r>
      <w:bookmarkEnd w:id="2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" w:name="_ENREF_4"/>
      <w:r w:rsidRPr="00C94509">
        <w:rPr>
          <w:rFonts w:ascii="Times New Roman" w:hAnsi="Times New Roman" w:cs="Times New Roman"/>
          <w:noProof/>
          <w:sz w:val="18"/>
          <w:szCs w:val="18"/>
        </w:rPr>
        <w:t>4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Sun, L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Neuronal and glioma-derived stem cell factor induces angiogenesis within the brain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Cancer Cell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9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287-300 (2006).</w:t>
      </w:r>
      <w:bookmarkEnd w:id="3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4" w:name="_ENREF_5"/>
      <w:r w:rsidRPr="00C94509">
        <w:rPr>
          <w:rFonts w:ascii="Times New Roman" w:hAnsi="Times New Roman" w:cs="Times New Roman"/>
          <w:noProof/>
          <w:sz w:val="18"/>
          <w:szCs w:val="18"/>
        </w:rPr>
        <w:t>5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Aliper, A. M., Frieden-Korovkina, V. P., Buzdin, A., Roumiantsev, S. A. &amp; Zhavoronkov, A. A role for G-CSF and GM-CSF in nonmyeloid cancer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Cancer medicine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3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737-746, doi:10.1002/cam4.239 (2014).</w:t>
      </w:r>
      <w:bookmarkEnd w:id="4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5" w:name="_ENREF_6"/>
      <w:r w:rsidRPr="00C94509">
        <w:rPr>
          <w:rFonts w:ascii="Times New Roman" w:hAnsi="Times New Roman" w:cs="Times New Roman"/>
          <w:noProof/>
          <w:sz w:val="18"/>
          <w:szCs w:val="18"/>
        </w:rPr>
        <w:t>6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Rafat, N., Beck, G., Schulte, J., Tuettenberg, J. &amp; Vajkoczy, P. Circulating endothelial progenitor cells in malignant glioma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J Neurosurg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12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43-49, doi:10.3171/2009.5.JNS081074 (2010).</w:t>
      </w:r>
      <w:bookmarkEnd w:id="5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6" w:name="_ENREF_7"/>
      <w:r w:rsidRPr="00C94509">
        <w:rPr>
          <w:rFonts w:ascii="Times New Roman" w:hAnsi="Times New Roman" w:cs="Times New Roman"/>
          <w:noProof/>
          <w:sz w:val="18"/>
          <w:szCs w:val="18"/>
        </w:rPr>
        <w:t>7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Munaut, C., Boniver, J., Foidart, J. M. &amp; Deprez, M. Macrophage migration inhibitory factor (MIF) expression in human glioblastomas correlates with vascular endothelial growth factor (VEGF) expression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Neuropathol Appl Neurobiol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28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452-460 (2002).</w:t>
      </w:r>
      <w:bookmarkEnd w:id="6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7" w:name="_ENREF_8"/>
      <w:r w:rsidRPr="00C94509">
        <w:rPr>
          <w:rFonts w:ascii="Times New Roman" w:hAnsi="Times New Roman" w:cs="Times New Roman"/>
          <w:noProof/>
          <w:sz w:val="18"/>
          <w:szCs w:val="18"/>
        </w:rPr>
        <w:t>8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Reynes, G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Circulating markers of angiogenesis, inflammation, and coagulation in patients with glioblastoma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J Neurooncol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02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35-41, doi:10.1007/s11060-010-0290-x (2011).</w:t>
      </w:r>
      <w:bookmarkEnd w:id="7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8" w:name="_ENREF_9"/>
      <w:r w:rsidRPr="00C94509">
        <w:rPr>
          <w:rFonts w:ascii="Times New Roman" w:hAnsi="Times New Roman" w:cs="Times New Roman"/>
          <w:noProof/>
          <w:sz w:val="18"/>
          <w:szCs w:val="18"/>
        </w:rPr>
        <w:t>9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Selagea, L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EGFR and C/EBP-b oncogenic signaling is bidirectional</w:t>
      </w:r>
    </w:p>
    <w:p w:rsidR="007135B6" w:rsidRPr="00C94509" w:rsidRDefault="007135B6" w:rsidP="00C94509">
      <w:pPr>
        <w:spacing w:line="240" w:lineRule="auto"/>
        <w:ind w:left="720"/>
        <w:rPr>
          <w:rFonts w:ascii="Times New Roman" w:hAnsi="Times New Roman" w:cs="Times New Roman"/>
          <w:noProof/>
          <w:sz w:val="18"/>
          <w:szCs w:val="18"/>
        </w:rPr>
      </w:pP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in human glioma and varies with the C/EBP-b isoform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FASEB J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(2016).</w:t>
      </w:r>
      <w:bookmarkEnd w:id="8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9" w:name="_ENREF_10"/>
      <w:r w:rsidRPr="00C94509">
        <w:rPr>
          <w:rFonts w:ascii="Times New Roman" w:hAnsi="Times New Roman" w:cs="Times New Roman"/>
          <w:noProof/>
          <w:sz w:val="18"/>
          <w:szCs w:val="18"/>
        </w:rPr>
        <w:t>10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 xml:space="preserve">Hulshof, M. C., Sminia, P., Barten-Van Rijbroek, A. D. &amp; Gonzalez Gonzalez, D. Prognostic value of plasma transforming growth factor-beta in patients with glioblastoma multiforme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Oncol Rep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8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1107-1110 (2001).</w:t>
      </w:r>
      <w:bookmarkEnd w:id="9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0" w:name="_ENREF_11"/>
      <w:r w:rsidRPr="00C94509">
        <w:rPr>
          <w:rFonts w:ascii="Times New Roman" w:hAnsi="Times New Roman" w:cs="Times New Roman"/>
          <w:noProof/>
          <w:sz w:val="18"/>
          <w:szCs w:val="18"/>
        </w:rPr>
        <w:t>11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Brockmann, M. A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Glioblastoma and cerebral microvascular endothelial cell migration in response to tumor-associated growth factor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Neurosurgery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52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1391-1399; discussion 1399 (2003).</w:t>
      </w:r>
      <w:bookmarkEnd w:id="10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1" w:name="_ENREF_12"/>
      <w:r w:rsidRPr="00C94509">
        <w:rPr>
          <w:rFonts w:ascii="Times New Roman" w:hAnsi="Times New Roman" w:cs="Times New Roman"/>
          <w:noProof/>
          <w:sz w:val="18"/>
          <w:szCs w:val="18"/>
        </w:rPr>
        <w:t>12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Samaras, V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Application of the ELISPOT method for comparative analysis of interleukin (IL)-6 and IL-10 secretion in peripheral blood of patients with astroglial tumor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Mol Cell Biochem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304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343-351 (2007).</w:t>
      </w:r>
      <w:bookmarkEnd w:id="11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2" w:name="_ENREF_13"/>
      <w:r w:rsidRPr="00C94509">
        <w:rPr>
          <w:rFonts w:ascii="Times New Roman" w:hAnsi="Times New Roman" w:cs="Times New Roman"/>
          <w:noProof/>
          <w:sz w:val="18"/>
          <w:szCs w:val="18"/>
        </w:rPr>
        <w:t>13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Kumar, R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Th1/Th2 cytokine imbalance in meningioma, anaplastic astrocytoma and glioblastoma multiforme patient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Oncol Rep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5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1513-1516 (2006).</w:t>
      </w:r>
      <w:bookmarkEnd w:id="12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3" w:name="_ENREF_14"/>
      <w:r w:rsidRPr="00C94509">
        <w:rPr>
          <w:rFonts w:ascii="Times New Roman" w:hAnsi="Times New Roman" w:cs="Times New Roman"/>
          <w:noProof/>
          <w:sz w:val="18"/>
          <w:szCs w:val="18"/>
        </w:rPr>
        <w:t>14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Zisakis, A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Comparative analysis of peripheral and localised cytokine secretion in glioblastoma patients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Cytokine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(2007).</w:t>
      </w:r>
      <w:bookmarkEnd w:id="13"/>
    </w:p>
    <w:p w:rsidR="007135B6" w:rsidRPr="00C94509" w:rsidRDefault="007135B6" w:rsidP="007135B6">
      <w:pPr>
        <w:spacing w:line="240" w:lineRule="auto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4" w:name="_ENREF_15"/>
      <w:r w:rsidRPr="00C94509">
        <w:rPr>
          <w:rFonts w:ascii="Times New Roman" w:hAnsi="Times New Roman" w:cs="Times New Roman"/>
          <w:noProof/>
          <w:sz w:val="18"/>
          <w:szCs w:val="18"/>
        </w:rPr>
        <w:t>15</w:t>
      </w:r>
      <w:r w:rsidRPr="00C94509">
        <w:rPr>
          <w:rFonts w:ascii="Times New Roman" w:hAnsi="Times New Roman" w:cs="Times New Roman"/>
          <w:noProof/>
          <w:sz w:val="18"/>
          <w:szCs w:val="18"/>
        </w:rPr>
        <w:tab/>
        <w:t>Nijaguna, M. B.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 xml:space="preserve"> et al.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Definition of a serum marker panel for glioblastoma discrimination and identification of Interleukin 1beta in the microglial secretome as a novel mediator of endothelial cell survival induced by C-reactive protein. </w:t>
      </w:r>
      <w:r w:rsidRPr="00C94509">
        <w:rPr>
          <w:rFonts w:ascii="Times New Roman" w:hAnsi="Times New Roman" w:cs="Times New Roman"/>
          <w:i/>
          <w:noProof/>
          <w:sz w:val="18"/>
          <w:szCs w:val="18"/>
        </w:rPr>
        <w:t>J Proteomics</w:t>
      </w:r>
      <w:r w:rsidRPr="00C94509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94509">
        <w:rPr>
          <w:rFonts w:ascii="Times New Roman" w:hAnsi="Times New Roman" w:cs="Times New Roman"/>
          <w:b/>
          <w:noProof/>
          <w:sz w:val="18"/>
          <w:szCs w:val="18"/>
        </w:rPr>
        <w:t>128</w:t>
      </w:r>
      <w:r w:rsidRPr="00C94509">
        <w:rPr>
          <w:rFonts w:ascii="Times New Roman" w:hAnsi="Times New Roman" w:cs="Times New Roman"/>
          <w:noProof/>
          <w:sz w:val="18"/>
          <w:szCs w:val="18"/>
        </w:rPr>
        <w:t>, 251-261, doi:10.1016/j.jprot.2015.07.026 (2015).</w:t>
      </w:r>
      <w:bookmarkEnd w:id="14"/>
    </w:p>
    <w:p w:rsidR="007135B6" w:rsidRPr="00C94509" w:rsidRDefault="007135B6" w:rsidP="007135B6">
      <w:pPr>
        <w:spacing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:rsidR="00791A7B" w:rsidRPr="00C94509" w:rsidRDefault="007A66DF" w:rsidP="00EA289F">
      <w:pPr>
        <w:rPr>
          <w:rFonts w:ascii="Times New Roman" w:hAnsi="Times New Roman" w:cs="Times New Roman"/>
          <w:sz w:val="18"/>
          <w:szCs w:val="18"/>
        </w:rPr>
      </w:pPr>
      <w:r w:rsidRPr="00C94509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791A7B" w:rsidRPr="00C94509" w:rsidSect="006F3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21064"/>
    <w:multiLevelType w:val="hybridMultilevel"/>
    <w:tmpl w:val="5E380F44"/>
    <w:lvl w:ilvl="0" w:tplc="A1B2A41C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EB0D0B"/>
    <w:multiLevelType w:val="hybridMultilevel"/>
    <w:tmpl w:val="712ACCAE"/>
    <w:lvl w:ilvl="0" w:tplc="822E90B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sdatz5b2rtp6ewwru5ap2k5dpppawsxxzr&quot;&gt;precious Copy Copy&lt;record-ids&gt;&lt;item&gt;586&lt;/item&gt;&lt;item&gt;611&lt;/item&gt;&lt;item&gt;612&lt;/item&gt;&lt;item&gt;666&lt;/item&gt;&lt;item&gt;1986&lt;/item&gt;&lt;item&gt;1998&lt;/item&gt;&lt;item&gt;3547&lt;/item&gt;&lt;item&gt;3625&lt;/item&gt;&lt;item&gt;3626&lt;/item&gt;&lt;item&gt;3627&lt;/item&gt;&lt;item&gt;3628&lt;/item&gt;&lt;item&gt;3634&lt;/item&gt;&lt;item&gt;3635&lt;/item&gt;&lt;item&gt;3637&lt;/item&gt;&lt;item&gt;3638&lt;/item&gt;&lt;/record-ids&gt;&lt;/item&gt;&lt;/Libraries&gt;"/>
  </w:docVars>
  <w:rsids>
    <w:rsidRoot w:val="00D84C8F"/>
    <w:rsid w:val="000E6FAC"/>
    <w:rsid w:val="00142331"/>
    <w:rsid w:val="00151963"/>
    <w:rsid w:val="001C5BDE"/>
    <w:rsid w:val="00235BF5"/>
    <w:rsid w:val="00261F37"/>
    <w:rsid w:val="0030679B"/>
    <w:rsid w:val="0033120F"/>
    <w:rsid w:val="00350EF8"/>
    <w:rsid w:val="003D3939"/>
    <w:rsid w:val="00406D5D"/>
    <w:rsid w:val="0042064D"/>
    <w:rsid w:val="00464122"/>
    <w:rsid w:val="00483075"/>
    <w:rsid w:val="00510A37"/>
    <w:rsid w:val="0051115A"/>
    <w:rsid w:val="00542025"/>
    <w:rsid w:val="00543DAF"/>
    <w:rsid w:val="00565695"/>
    <w:rsid w:val="005D6515"/>
    <w:rsid w:val="005F7B09"/>
    <w:rsid w:val="00655DFF"/>
    <w:rsid w:val="006A3CCF"/>
    <w:rsid w:val="006B1F2A"/>
    <w:rsid w:val="006F3BE2"/>
    <w:rsid w:val="007032E1"/>
    <w:rsid w:val="007135B6"/>
    <w:rsid w:val="00752C62"/>
    <w:rsid w:val="00754423"/>
    <w:rsid w:val="007621C6"/>
    <w:rsid w:val="00766CD7"/>
    <w:rsid w:val="007836FE"/>
    <w:rsid w:val="00791A7B"/>
    <w:rsid w:val="007A66DF"/>
    <w:rsid w:val="00811B08"/>
    <w:rsid w:val="00815023"/>
    <w:rsid w:val="00836DB9"/>
    <w:rsid w:val="00880E27"/>
    <w:rsid w:val="008D7B0C"/>
    <w:rsid w:val="0095387D"/>
    <w:rsid w:val="009C0E12"/>
    <w:rsid w:val="009C7884"/>
    <w:rsid w:val="00A05C77"/>
    <w:rsid w:val="00AD3ABC"/>
    <w:rsid w:val="00AF462B"/>
    <w:rsid w:val="00B0345E"/>
    <w:rsid w:val="00B05AEC"/>
    <w:rsid w:val="00B456E9"/>
    <w:rsid w:val="00B460FB"/>
    <w:rsid w:val="00B7314C"/>
    <w:rsid w:val="00BA14FF"/>
    <w:rsid w:val="00C5273F"/>
    <w:rsid w:val="00C75B86"/>
    <w:rsid w:val="00C87AD2"/>
    <w:rsid w:val="00C94509"/>
    <w:rsid w:val="00CC7574"/>
    <w:rsid w:val="00D6050B"/>
    <w:rsid w:val="00D84C8F"/>
    <w:rsid w:val="00DC679B"/>
    <w:rsid w:val="00EA289F"/>
    <w:rsid w:val="00F038B5"/>
    <w:rsid w:val="00F07E00"/>
    <w:rsid w:val="00F74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4F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273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6D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3</Words>
  <Characters>1227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5</cp:revision>
  <cp:lastPrinted>2016-12-24T17:37:00Z</cp:lastPrinted>
  <dcterms:created xsi:type="dcterms:W3CDTF">2017-05-21T00:44:00Z</dcterms:created>
  <dcterms:modified xsi:type="dcterms:W3CDTF">2017-05-21T15:51:00Z</dcterms:modified>
</cp:coreProperties>
</file>